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F61" w:rsidRPr="00EB7C26" w:rsidRDefault="00882F61" w:rsidP="00882F61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. Identification of viral proteins associated with MabrNPV-CTa ODV.</w:t>
      </w:r>
    </w:p>
    <w:tbl>
      <w:tblPr>
        <w:tblW w:w="4537" w:type="pct"/>
        <w:tblInd w:w="72" w:type="dxa"/>
        <w:tblLook w:val="04A0" w:firstRow="1" w:lastRow="0" w:firstColumn="1" w:lastColumn="0" w:noHBand="0" w:noVBand="1"/>
      </w:tblPr>
      <w:tblGrid>
        <w:gridCol w:w="521"/>
        <w:gridCol w:w="1330"/>
        <w:gridCol w:w="1407"/>
        <w:gridCol w:w="373"/>
        <w:gridCol w:w="1188"/>
        <w:gridCol w:w="682"/>
        <w:gridCol w:w="376"/>
        <w:gridCol w:w="494"/>
        <w:gridCol w:w="301"/>
        <w:gridCol w:w="1191"/>
        <w:gridCol w:w="972"/>
        <w:gridCol w:w="494"/>
        <w:gridCol w:w="502"/>
        <w:gridCol w:w="360"/>
        <w:gridCol w:w="1196"/>
        <w:gridCol w:w="970"/>
        <w:gridCol w:w="504"/>
      </w:tblGrid>
      <w:tr w:rsidR="00882F61" w:rsidRPr="003D6348" w:rsidTr="00EE6873">
        <w:trPr>
          <w:trHeight w:val="255"/>
        </w:trPr>
        <w:tc>
          <w:tcPr>
            <w:tcW w:w="2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#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ral ORF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V from </w:t>
            </w:r>
            <w:r w:rsidRPr="003D634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.armigera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V from </w:t>
            </w:r>
            <w:r w:rsidRPr="003D634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.exigu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NPV-CTa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MNPV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core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% Cov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eptides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core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% Cov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eptides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LH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2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2.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7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4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78/8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.6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.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7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F5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.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6.4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.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5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6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.8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.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24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.8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9.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.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.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7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7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2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licase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-CATH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TP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.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5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.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5.9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tB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5.8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F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.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1.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F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9.3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9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K-EXO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.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.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8.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R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.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5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P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.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2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5.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8.8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.4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D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8.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6.8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.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F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.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.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G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9.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0.2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6.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3.8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RK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V-E66a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5.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0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9.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4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V-EC4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9.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9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9.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2.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6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P80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1.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7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0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.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48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.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1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0.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V/ODV-C4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.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0.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2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6.9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8K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F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.7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.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5.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.8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F4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8.4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7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V-E25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3.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7.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5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18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3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3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.9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P39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0.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8.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5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6.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P9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2.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9.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5.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LP-20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.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6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2.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.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4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8.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4.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1.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2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0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.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LF-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.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AP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F6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F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5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.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smoplakin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3.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8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7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2.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B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.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5.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3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B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8-59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.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.4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P1054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7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.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8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1.8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8.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4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9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AP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8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JDP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7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4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V-E66b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.4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9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-Ubi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.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9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9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1.2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1.4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BP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F6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5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26-2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F61" w:rsidRPr="003D6348" w:rsidTr="00EE6873">
        <w:trPr>
          <w:trHeight w:val="270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10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F61" w:rsidRPr="003D6348" w:rsidTr="00EE6873">
        <w:trPr>
          <w:trHeight w:val="255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74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7.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.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882F61" w:rsidRPr="003D6348" w:rsidTr="00EE6873">
        <w:trPr>
          <w:trHeight w:val="255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23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.9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82F61" w:rsidRPr="003D6348" w:rsidTr="00EE6873">
        <w:trPr>
          <w:trHeight w:val="255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tB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82F61" w:rsidRPr="003D6348" w:rsidTr="00EE6873">
        <w:trPr>
          <w:trHeight w:val="255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V-EC27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.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8.1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.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.9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882F61" w:rsidRPr="003D6348" w:rsidTr="00EE6873">
        <w:trPr>
          <w:trHeight w:val="255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V-E18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82F61" w:rsidRPr="003D6348" w:rsidTr="00EE6873">
        <w:trPr>
          <w:trHeight w:val="255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9K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1.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0.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7.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3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2</w:t>
            </w:r>
          </w:p>
        </w:tc>
      </w:tr>
      <w:tr w:rsidR="00882F61" w:rsidRPr="003D6348" w:rsidTr="00EE6873">
        <w:trPr>
          <w:trHeight w:val="255"/>
        </w:trPr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1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R1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82F61" w:rsidRPr="003D6348" w:rsidRDefault="00882F61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D634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882F61" w:rsidRPr="00EB7C26" w:rsidRDefault="00882F61" w:rsidP="00882F61">
      <w:pPr>
        <w:pStyle w:val="Default"/>
        <w:snapToGrid w:val="0"/>
        <w:spacing w:line="360" w:lineRule="auto"/>
        <w:rPr>
          <w:b/>
          <w:sz w:val="20"/>
          <w:szCs w:val="20"/>
          <w:vertAlign w:val="superscript"/>
        </w:rPr>
      </w:pPr>
    </w:p>
    <w:p w:rsidR="00882F61" w:rsidRPr="003D6348" w:rsidRDefault="00882F61" w:rsidP="00882F61">
      <w:pPr>
        <w:pStyle w:val="Default"/>
        <w:snapToGrid w:val="0"/>
        <w:spacing w:line="360" w:lineRule="auto"/>
        <w:rPr>
          <w:b/>
          <w:sz w:val="16"/>
          <w:szCs w:val="16"/>
        </w:rPr>
      </w:pPr>
      <w:r w:rsidRPr="003D6348">
        <w:rPr>
          <w:b/>
          <w:sz w:val="16"/>
          <w:szCs w:val="16"/>
          <w:vertAlign w:val="superscript"/>
        </w:rPr>
        <w:t>a</w:t>
      </w:r>
      <w:r w:rsidRPr="003D6348">
        <w:rPr>
          <w:b/>
          <w:sz w:val="16"/>
          <w:szCs w:val="16"/>
        </w:rPr>
        <w:t xml:space="preserve"> Score was given by ProteinPilot software. The Score value is calculated by the following formula: Score = -log(1-PercentConfidence/100). Protein identitied with Score higher than 1.3 (p&lt;0.05) were considered significant and listed in this table. </w:t>
      </w:r>
    </w:p>
    <w:p w:rsidR="00882F61" w:rsidRPr="003D6348" w:rsidRDefault="00882F61" w:rsidP="00882F61">
      <w:pPr>
        <w:pStyle w:val="Default"/>
        <w:snapToGrid w:val="0"/>
        <w:spacing w:line="360" w:lineRule="auto"/>
        <w:rPr>
          <w:b/>
          <w:sz w:val="16"/>
          <w:szCs w:val="16"/>
        </w:rPr>
      </w:pPr>
      <w:r w:rsidRPr="003D6348">
        <w:rPr>
          <w:b/>
          <w:sz w:val="16"/>
          <w:szCs w:val="16"/>
          <w:vertAlign w:val="superscript"/>
        </w:rPr>
        <w:t xml:space="preserve">b </w:t>
      </w:r>
      <w:r w:rsidRPr="003D6348">
        <w:rPr>
          <w:b/>
          <w:sz w:val="16"/>
          <w:szCs w:val="16"/>
        </w:rPr>
        <w:t xml:space="preserve">The percentage of matching amino acids of identified peptides with confidence greater than 95% divided by the total number of amino acids in the sequence. </w:t>
      </w:r>
    </w:p>
    <w:p w:rsidR="00882F61" w:rsidRPr="003D6348" w:rsidRDefault="00882F61" w:rsidP="00882F6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3D6348">
        <w:rPr>
          <w:rFonts w:ascii="Times New Roman" w:hAnsi="Times New Roman" w:cs="Times New Roman"/>
          <w:b/>
          <w:sz w:val="16"/>
          <w:szCs w:val="16"/>
          <w:vertAlign w:val="superscript"/>
        </w:rPr>
        <w:t xml:space="preserve">c </w:t>
      </w:r>
      <w:r w:rsidRPr="003D6348">
        <w:rPr>
          <w:rFonts w:ascii="Times New Roman" w:hAnsi="Times New Roman" w:cs="Times New Roman"/>
          <w:b/>
          <w:sz w:val="16"/>
          <w:szCs w:val="16"/>
        </w:rPr>
        <w:t>The number of matching peptides with confidence more than 95%.</w:t>
      </w:r>
    </w:p>
    <w:p w:rsidR="00882F61" w:rsidRPr="00EB7C26" w:rsidRDefault="00882F61" w:rsidP="00882F61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DF5999" w:rsidRPr="00882F61" w:rsidRDefault="00DF5999">
      <w:bookmarkStart w:id="0" w:name="_GoBack"/>
      <w:bookmarkEnd w:id="0"/>
    </w:p>
    <w:sectPr w:rsidR="00DF5999" w:rsidRPr="00882F61" w:rsidSect="00882F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D55" w:rsidRDefault="00ED4D55" w:rsidP="00882F61">
      <w:r>
        <w:separator/>
      </w:r>
    </w:p>
  </w:endnote>
  <w:endnote w:type="continuationSeparator" w:id="0">
    <w:p w:rsidR="00ED4D55" w:rsidRDefault="00ED4D55" w:rsidP="00882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D55" w:rsidRDefault="00ED4D55" w:rsidP="00882F61">
      <w:r>
        <w:separator/>
      </w:r>
    </w:p>
  </w:footnote>
  <w:footnote w:type="continuationSeparator" w:id="0">
    <w:p w:rsidR="00ED4D55" w:rsidRDefault="00ED4D55" w:rsidP="00882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0D3"/>
    <w:rsid w:val="003560D3"/>
    <w:rsid w:val="00882F61"/>
    <w:rsid w:val="00DF5999"/>
    <w:rsid w:val="00ED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F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F61"/>
    <w:rPr>
      <w:sz w:val="18"/>
      <w:szCs w:val="18"/>
    </w:rPr>
  </w:style>
  <w:style w:type="character" w:customStyle="1" w:styleId="st">
    <w:name w:val="st"/>
    <w:basedOn w:val="a0"/>
    <w:rsid w:val="00882F61"/>
  </w:style>
  <w:style w:type="paragraph" w:customStyle="1" w:styleId="EndNoteBibliographyTitle">
    <w:name w:val="EndNote Bibliography Title"/>
    <w:basedOn w:val="a"/>
    <w:link w:val="EndNoteBibliographyTitleChar"/>
    <w:rsid w:val="00882F6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2F6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2F6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2F61"/>
    <w:rPr>
      <w:rFonts w:ascii="Calibri" w:hAnsi="Calibri" w:cs="Calibri"/>
      <w:noProof/>
      <w:sz w:val="20"/>
    </w:rPr>
  </w:style>
  <w:style w:type="paragraph" w:customStyle="1" w:styleId="Default">
    <w:name w:val="Default"/>
    <w:rsid w:val="00882F6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F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F61"/>
    <w:rPr>
      <w:sz w:val="18"/>
      <w:szCs w:val="18"/>
    </w:rPr>
  </w:style>
  <w:style w:type="character" w:customStyle="1" w:styleId="st">
    <w:name w:val="st"/>
    <w:basedOn w:val="a0"/>
    <w:rsid w:val="00882F61"/>
  </w:style>
  <w:style w:type="paragraph" w:customStyle="1" w:styleId="EndNoteBibliographyTitle">
    <w:name w:val="EndNote Bibliography Title"/>
    <w:basedOn w:val="a"/>
    <w:link w:val="EndNoteBibliographyTitleChar"/>
    <w:rsid w:val="00882F6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2F6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82F6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2F61"/>
    <w:rPr>
      <w:rFonts w:ascii="Calibri" w:hAnsi="Calibri" w:cs="Calibri"/>
      <w:noProof/>
      <w:sz w:val="20"/>
    </w:rPr>
  </w:style>
  <w:style w:type="paragraph" w:customStyle="1" w:styleId="Default">
    <w:name w:val="Default"/>
    <w:rsid w:val="00882F6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1</Words>
  <Characters>4339</Characters>
  <Application>Microsoft Office Word</Application>
  <DocSecurity>0</DocSecurity>
  <Lines>36</Lines>
  <Paragraphs>10</Paragraphs>
  <ScaleCrop>false</ScaleCrop>
  <Company>China</Company>
  <LinksUpToDate>false</LinksUpToDate>
  <CharactersWithSpaces>5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6-04-01T03:44:00Z</dcterms:created>
  <dcterms:modified xsi:type="dcterms:W3CDTF">2016-04-01T03:45:00Z</dcterms:modified>
</cp:coreProperties>
</file>